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53F" w:rsidRDefault="0032053F" w:rsidP="0032053F">
      <w:pPr>
        <w:spacing w:line="240" w:lineRule="auto"/>
        <w:rPr>
          <w:b/>
          <w:szCs w:val="24"/>
        </w:rPr>
      </w:pPr>
      <w:r>
        <w:rPr>
          <w:b/>
          <w:szCs w:val="24"/>
        </w:rPr>
        <w:t>Figure 3-source data 1 | Statistical Analysis for Figure 3</w:t>
      </w:r>
    </w:p>
    <w:tbl>
      <w:tblPr>
        <w:tblW w:w="9441" w:type="dxa"/>
        <w:tblLook w:val="04A0" w:firstRow="1" w:lastRow="0" w:firstColumn="1" w:lastColumn="0" w:noHBand="0" w:noVBand="1"/>
      </w:tblPr>
      <w:tblGrid>
        <w:gridCol w:w="3223"/>
        <w:gridCol w:w="946"/>
        <w:gridCol w:w="795"/>
        <w:gridCol w:w="1874"/>
        <w:gridCol w:w="1366"/>
        <w:gridCol w:w="1366"/>
      </w:tblGrid>
      <w:tr w:rsidR="0032053F" w:rsidRPr="00CB1AEC" w:rsidTr="00907FA6">
        <w:trPr>
          <w:trHeight w:val="210"/>
        </w:trPr>
        <w:tc>
          <w:tcPr>
            <w:tcW w:w="94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3a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 vs WT, F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.7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41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.41 to -1.060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55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.188 to 8.160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35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165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.306 to 6.377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76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011 to 16.43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1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680 to 14.67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RD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18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.352 to 5.452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vs K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ow Facto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.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48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.003 to 4.03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9.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.5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.7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.48 to -2.0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ow Facto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4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55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.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1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</w:tbl>
    <w:p w:rsidR="0032053F" w:rsidRDefault="0032053F" w:rsidP="0032053F">
      <w:pPr>
        <w:spacing w:line="240" w:lineRule="auto"/>
        <w:rPr>
          <w:b/>
          <w:szCs w:val="24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3660"/>
        <w:gridCol w:w="1742"/>
        <w:gridCol w:w="1780"/>
        <w:gridCol w:w="1003"/>
        <w:gridCol w:w="1165"/>
      </w:tblGrid>
      <w:tr w:rsidR="0032053F" w:rsidRPr="00CB1AEC" w:rsidTr="00907FA6">
        <w:trPr>
          <w:trHeight w:val="21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3b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 posttest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ld Type, Normal Diet vs Wild Type, Fructose Die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ld Type, Normal D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ld Type, Fructose Di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9.08 to 67.08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8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8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.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.93 to 83.22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.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3.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.36 to 76.79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8.8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.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.361 to 100.8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4.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5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.2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210 to 114.4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5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8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3.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.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.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7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ild Type, Normal Diet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Normal Die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ld Type, Normal D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Normal Di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0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2.5 to 1.986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8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4.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6.38 to 28.09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8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0.5 to 23.99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.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6.88 to 37.59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4.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.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8.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0.6 to 23.91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0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4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77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8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99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.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8.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99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ild Type, Normal Diet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ructose Die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ld Type, Normal D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ructose Di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3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15.7 to 8.736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8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7.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9.38 to 35.09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6.74 to 37.74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.3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3.63 to 40.84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4.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.0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1.31 to 33.16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3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7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7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.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1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.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5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ild Type, Fructose Diet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Normal Die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ld Type, Fructose D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Normal Di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4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6.5 to -12.01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8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4.2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6.5 to -2.049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.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1.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4.2 to 0.2721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8.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2.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4.6 to -10.12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5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.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9.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1.8 to -37.37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4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8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4.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1.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2.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7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9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ild Type, Fructose Diet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ructose Die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ld Type, Fructose D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ructose Di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7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9.7 to -5.264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8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7.2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19.5 to 4.951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.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8.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10.5 to 14.02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8.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9.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1.3 to -6.871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5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0.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2.6 to -28.12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7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5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7.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8.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5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9.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0.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70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Normal Diet vs </w:t>
            </w: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ructose Die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Normal D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ructose Di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3.46 to 76.96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3.21 to 77.21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.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6.46 to 83.96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6.96 to 73.46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0.96 to 79.46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1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2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.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3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5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CB1AEC" w:rsidTr="00907FA6">
        <w:trPr>
          <w:trHeight w:val="2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2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CB1AEC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CB1AEC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</w:tbl>
    <w:p w:rsidR="0032053F" w:rsidRDefault="0032053F" w:rsidP="0032053F">
      <w:pPr>
        <w:spacing w:line="240" w:lineRule="auto"/>
        <w:rPr>
          <w:rFonts w:asciiTheme="minorHAnsi" w:eastAsiaTheme="minorHAnsi" w:hAnsiTheme="minorHAnsi"/>
          <w:sz w:val="22"/>
          <w:lang w:eastAsia="en-US"/>
        </w:rPr>
      </w:pPr>
      <w:r>
        <w:fldChar w:fldCharType="begin"/>
      </w:r>
      <w:r>
        <w:instrText xml:space="preserve"> LINK Excel.Sheet.12 "C:\\Users\\Dotimas\\Google Drive\\Lee Lab - Dotimas\\Fructose Project\\Writing\\eLife Draft\\Statistical Analysis for all Figures.xlsx" "Figure 3!R112C1:R203C5" \a \f 4 \h </w:instrText>
      </w:r>
      <w:r>
        <w:fldChar w:fldCharType="separate"/>
      </w:r>
    </w:p>
    <w:tbl>
      <w:tblPr>
        <w:tblW w:w="8335" w:type="dxa"/>
        <w:tblLook w:val="04A0" w:firstRow="1" w:lastRow="0" w:firstColumn="1" w:lastColumn="0" w:noHBand="0" w:noVBand="1"/>
      </w:tblPr>
      <w:tblGrid>
        <w:gridCol w:w="3180"/>
        <w:gridCol w:w="1140"/>
        <w:gridCol w:w="1115"/>
        <w:gridCol w:w="1640"/>
        <w:gridCol w:w="1260"/>
      </w:tblGrid>
      <w:tr w:rsidR="0032053F" w:rsidRPr="002746D9" w:rsidTr="00907FA6">
        <w:trPr>
          <w:trHeight w:val="21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3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 posttes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 vs WT, F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F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2.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3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8.62 to 81.20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48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5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6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3.05 to 86.77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24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7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.624 to 133.2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2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7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7.95 to 177.8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1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0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9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6237 to 139.2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.2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2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6.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8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2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7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9.2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2.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2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4.3 to 9.690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48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3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5.8 to -1.881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24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2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1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3.7 to 10.30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4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2.2 to 1.726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1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6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8.7 to -4.703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2.2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8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3.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1.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8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0.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6.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4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2.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9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1.0 to 12.94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48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9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9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1.1 to 12.87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24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3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0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2.9 to 11.05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5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9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1.7 to 32.23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1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.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9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1.7 to 2.297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9.0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9.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0.9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8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9.7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9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9.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FS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3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3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5.5 to -1.595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5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82.7 to -18.74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7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2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6.9 to -52.99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2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4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8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70.1 to -106.1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0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7.9 to -73.99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3.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0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9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3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88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4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1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FS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3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2.3 to 1.655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5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9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5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7.9 to -3.988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7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3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6.2 to -52.24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2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5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7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9.6 to -75.63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0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.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0.9 to -66.99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0.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5.9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39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4.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3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7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2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8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.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9.23 to 95.73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9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7.73 to 107.2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2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3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1.73 to 93.23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4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5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1.98 to 123.0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4.7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.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5.48 to 99.48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1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5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.7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26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.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6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32053F" w:rsidRPr="002746D9" w:rsidTr="00907FA6">
        <w:trPr>
          <w:trHeight w:val="2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4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</w:tbl>
    <w:p w:rsidR="0032053F" w:rsidRDefault="0032053F" w:rsidP="0032053F">
      <w:pPr>
        <w:spacing w:line="240" w:lineRule="auto"/>
        <w:rPr>
          <w:rFonts w:asciiTheme="minorHAnsi" w:eastAsiaTheme="minorHAnsi" w:hAnsiTheme="minorHAnsi"/>
          <w:sz w:val="22"/>
          <w:lang w:eastAsia="en-US"/>
        </w:rPr>
      </w:pPr>
      <w:r>
        <w:rPr>
          <w:b/>
          <w:szCs w:val="24"/>
        </w:rPr>
        <w:fldChar w:fldCharType="end"/>
      </w:r>
      <w:r>
        <w:fldChar w:fldCharType="begin"/>
      </w:r>
      <w:r>
        <w:instrText xml:space="preserve"> LINK Excel.Sheet.12 "C:\\Users\\Dotimas\\Google Drive\\Lee Lab - Dotimas\\Fructose Project\\Writing\\eLife Draft\\Statistical Analysis for all Figures.xlsx" "Figure 3!R205C1:R212C6" \a \f 4 \h </w:instrText>
      </w:r>
      <w:r>
        <w:fldChar w:fldCharType="separate"/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329"/>
        <w:gridCol w:w="926"/>
        <w:gridCol w:w="701"/>
        <w:gridCol w:w="1937"/>
        <w:gridCol w:w="894"/>
        <w:gridCol w:w="1563"/>
      </w:tblGrid>
      <w:tr w:rsidR="0032053F" w:rsidRPr="002746D9" w:rsidTr="00907FA6">
        <w:trPr>
          <w:trHeight w:val="210"/>
        </w:trPr>
        <w:tc>
          <w:tcPr>
            <w:tcW w:w="9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3d</w:t>
            </w:r>
          </w:p>
        </w:tc>
      </w:tr>
      <w:tr w:rsidR="0032053F" w:rsidRPr="002746D9" w:rsidTr="00907FA6">
        <w:trPr>
          <w:trHeight w:val="2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32053F" w:rsidRPr="002746D9" w:rsidTr="00907FA6">
        <w:trPr>
          <w:trHeight w:val="2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 vs WT, FS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7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19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637 to -0.7850</w:t>
            </w:r>
          </w:p>
        </w:tc>
      </w:tr>
      <w:tr w:rsidR="0032053F" w:rsidRPr="002746D9" w:rsidTr="00907FA6">
        <w:trPr>
          <w:trHeight w:val="2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633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92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8625 to 0.9892</w:t>
            </w:r>
          </w:p>
        </w:tc>
      </w:tr>
      <w:tr w:rsidR="0032053F" w:rsidRPr="002746D9" w:rsidTr="00907FA6">
        <w:trPr>
          <w:trHeight w:val="2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23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2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164 to 0.6878</w:t>
            </w:r>
          </w:p>
        </w:tc>
      </w:tr>
      <w:tr w:rsidR="0032053F" w:rsidRPr="002746D9" w:rsidTr="00907FA6">
        <w:trPr>
          <w:trHeight w:val="2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77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38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483 to 2.700</w:t>
            </w:r>
          </w:p>
        </w:tc>
      </w:tr>
      <w:tr w:rsidR="0032053F" w:rsidRPr="002746D9" w:rsidTr="00907FA6">
        <w:trPr>
          <w:trHeight w:val="2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7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47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470 to 2.399</w:t>
            </w:r>
          </w:p>
        </w:tc>
      </w:tr>
      <w:tr w:rsidR="0032053F" w:rsidRPr="002746D9" w:rsidTr="00907FA6">
        <w:trPr>
          <w:trHeight w:val="2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301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915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227 to 0.6245</w:t>
            </w:r>
          </w:p>
        </w:tc>
      </w:tr>
    </w:tbl>
    <w:p w:rsidR="0032053F" w:rsidRDefault="0032053F" w:rsidP="0032053F">
      <w:pPr>
        <w:spacing w:line="240" w:lineRule="auto"/>
        <w:rPr>
          <w:rFonts w:asciiTheme="minorHAnsi" w:eastAsiaTheme="minorHAnsi" w:hAnsiTheme="minorHAnsi"/>
          <w:sz w:val="22"/>
          <w:lang w:eastAsia="en-US"/>
        </w:rPr>
      </w:pPr>
      <w:r>
        <w:rPr>
          <w:szCs w:val="24"/>
        </w:rPr>
        <w:fldChar w:fldCharType="end"/>
      </w:r>
      <w:r>
        <w:fldChar w:fldCharType="begin"/>
      </w:r>
      <w:r>
        <w:instrText xml:space="preserve"> LINK Excel.Sheet.12 "C:\\Users\\Dotimas\\Google Drive\\Lee Lab - Dotimas\\Fructose Project\\Writing\\eLife Draft\\Statistical Analysis for all Figures.xlsx" "Figure 3!R214C1:R221C6" \a \f 4 \h </w:instrText>
      </w:r>
      <w:r>
        <w:fldChar w:fldCharType="separate"/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175"/>
        <w:gridCol w:w="1138"/>
        <w:gridCol w:w="859"/>
        <w:gridCol w:w="1637"/>
        <w:gridCol w:w="1258"/>
        <w:gridCol w:w="1283"/>
      </w:tblGrid>
      <w:tr w:rsidR="0032053F" w:rsidRPr="002746D9" w:rsidTr="00907FA6">
        <w:trPr>
          <w:trHeight w:val="210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3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2053F" w:rsidRPr="002746D9" w:rsidTr="00907FA6">
        <w:trPr>
          <w:trHeight w:val="200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32053F" w:rsidRPr="002746D9" w:rsidTr="00907FA6">
        <w:trPr>
          <w:trHeight w:val="200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, RD vs WT, FS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08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24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.704 to -1.463</w:t>
            </w:r>
          </w:p>
        </w:tc>
      </w:tr>
      <w:tr w:rsidR="0032053F" w:rsidRPr="002746D9" w:rsidTr="00907FA6">
        <w:trPr>
          <w:trHeight w:val="200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83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69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5373 to 0.7040</w:t>
            </w:r>
          </w:p>
        </w:tc>
      </w:tr>
      <w:tr w:rsidR="0032053F" w:rsidRPr="002746D9" w:rsidTr="00907FA6">
        <w:trPr>
          <w:trHeight w:val="200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11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22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705 to -0.5279</w:t>
            </w:r>
          </w:p>
        </w:tc>
      </w:tr>
      <w:tr w:rsidR="0032053F" w:rsidRPr="002746D9" w:rsidTr="00907FA6">
        <w:trPr>
          <w:trHeight w:val="200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R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16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61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546 to 2.787</w:t>
            </w:r>
          </w:p>
        </w:tc>
      </w:tr>
      <w:tr w:rsidR="0032053F" w:rsidRPr="002746D9" w:rsidTr="00907FA6">
        <w:trPr>
          <w:trHeight w:val="200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FS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966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52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779 to 1.555</w:t>
            </w:r>
          </w:p>
        </w:tc>
      </w:tr>
      <w:tr w:rsidR="0032053F" w:rsidRPr="002746D9" w:rsidTr="00907FA6">
        <w:trPr>
          <w:trHeight w:val="200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, RD vs </w:t>
            </w:r>
            <w:proofErr w:type="spellStart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FS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61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3F" w:rsidRPr="002746D9" w:rsidRDefault="0032053F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46D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789 to -0.6112</w:t>
            </w:r>
          </w:p>
        </w:tc>
      </w:tr>
    </w:tbl>
    <w:p w:rsidR="00D352DE" w:rsidRDefault="0032053F">
      <w:r>
        <w:rPr>
          <w:b/>
          <w:szCs w:val="24"/>
        </w:rPr>
        <w:fldChar w:fldCharType="end"/>
      </w:r>
      <w:bookmarkStart w:id="0" w:name="_GoBack"/>
      <w:bookmarkEnd w:id="0"/>
    </w:p>
    <w:sectPr w:rsidR="00D35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53F"/>
    <w:rsid w:val="0032053F"/>
    <w:rsid w:val="00D3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B9E8FC-FEB0-4C12-8D56-95E89D1D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53F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53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2053F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32053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2053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53F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2053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053F"/>
    <w:rPr>
      <w:rFonts w:ascii="Times New Roman" w:eastAsiaTheme="minorEastAsia" w:hAnsi="Times New Roman" w:cs="Times New Roman"/>
      <w:noProof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2053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53F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2053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53F"/>
    <w:rPr>
      <w:rFonts w:ascii="Times New Roman" w:eastAsiaTheme="minorEastAsia" w:hAnsi="Times New Roman"/>
      <w:sz w:val="24"/>
      <w:lang w:eastAsia="zh-CN"/>
    </w:rPr>
  </w:style>
  <w:style w:type="paragraph" w:customStyle="1" w:styleId="Acknowledgement">
    <w:name w:val="Acknowledgement"/>
    <w:basedOn w:val="Normal"/>
    <w:rsid w:val="0032053F"/>
    <w:pPr>
      <w:spacing w:before="120" w:line="240" w:lineRule="auto"/>
      <w:ind w:left="720" w:hanging="720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32053F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2053F"/>
    <w:rPr>
      <w:color w:val="954F72"/>
      <w:u w:val="single"/>
    </w:rPr>
  </w:style>
  <w:style w:type="paragraph" w:customStyle="1" w:styleId="xl65">
    <w:name w:val="xl65"/>
    <w:basedOn w:val="Normal"/>
    <w:rsid w:val="00320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6">
    <w:name w:val="xl66"/>
    <w:basedOn w:val="Normal"/>
    <w:rsid w:val="00320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7">
    <w:name w:val="xl67"/>
    <w:basedOn w:val="Normal"/>
    <w:rsid w:val="00320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US"/>
    </w:rPr>
  </w:style>
  <w:style w:type="paragraph" w:customStyle="1" w:styleId="xl68">
    <w:name w:val="xl68"/>
    <w:basedOn w:val="Normal"/>
    <w:rsid w:val="00320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9">
    <w:name w:val="xl69"/>
    <w:basedOn w:val="Normal"/>
    <w:rsid w:val="0032053F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1</Words>
  <Characters>7821</Characters>
  <Application>Microsoft Office Word</Application>
  <DocSecurity>0</DocSecurity>
  <Lines>65</Lines>
  <Paragraphs>18</Paragraphs>
  <ScaleCrop>false</ScaleCrop>
  <Company/>
  <LinksUpToDate>false</LinksUpToDate>
  <CharactersWithSpaces>9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James Dotimas</cp:lastModifiedBy>
  <cp:revision>1</cp:revision>
  <dcterms:created xsi:type="dcterms:W3CDTF">2016-06-03T17:44:00Z</dcterms:created>
  <dcterms:modified xsi:type="dcterms:W3CDTF">2016-06-03T17:45:00Z</dcterms:modified>
</cp:coreProperties>
</file>